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26D9D" w14:textId="77777777" w:rsidR="001F49DB" w:rsidRDefault="001F49DB">
      <w:pPr>
        <w:rPr>
          <w:rFonts w:eastAsiaTheme="minorEastAsia"/>
          <w:lang w:eastAsia="zh-CN"/>
        </w:rPr>
      </w:pPr>
    </w:p>
    <w:p w14:paraId="05A3C4D4" w14:textId="77777777" w:rsidR="00F80F1B" w:rsidRPr="00E0402C" w:rsidRDefault="00F80F1B">
      <w:pPr>
        <w:rPr>
          <w:rFonts w:eastAsiaTheme="minorEastAsia"/>
          <w:b/>
          <w:lang w:eastAsia="zh-CN"/>
        </w:rPr>
      </w:pPr>
    </w:p>
    <w:tbl>
      <w:tblPr>
        <w:tblW w:w="11340" w:type="dxa"/>
        <w:tblInd w:w="-1150" w:type="dxa"/>
        <w:tblBorders>
          <w:bottom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045"/>
        <w:gridCol w:w="990"/>
        <w:gridCol w:w="1080"/>
        <w:gridCol w:w="1080"/>
        <w:gridCol w:w="920"/>
        <w:gridCol w:w="250"/>
        <w:gridCol w:w="810"/>
        <w:gridCol w:w="1080"/>
        <w:gridCol w:w="1385"/>
        <w:gridCol w:w="55"/>
        <w:gridCol w:w="755"/>
        <w:gridCol w:w="270"/>
      </w:tblGrid>
      <w:tr w:rsidR="008C7EE7" w:rsidRPr="00F80F1B" w14:paraId="26714329" w14:textId="77777777" w:rsidTr="008C7EE7">
        <w:trPr>
          <w:trHeight w:val="440"/>
        </w:trPr>
        <w:tc>
          <w:tcPr>
            <w:tcW w:w="11340" w:type="dxa"/>
            <w:gridSpan w:val="1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C2B39B" w14:textId="77777777" w:rsidR="008C7EE7" w:rsidRPr="00F80F1B" w:rsidRDefault="008C7EE7" w:rsidP="00A13A28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F80F1B">
              <w:rPr>
                <w:rFonts w:ascii="Times New Roman" w:hAnsi="Times New Roman"/>
                <w:b/>
                <w:sz w:val="24"/>
                <w:szCs w:val="24"/>
              </w:rPr>
              <w:t xml:space="preserve">Supplementary Table </w:t>
            </w:r>
            <w:r w:rsidR="00D2061A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1</w:t>
            </w:r>
            <w:r w:rsidRPr="00F80F1B">
              <w:rPr>
                <w:rFonts w:ascii="Times New Roman" w:hAnsi="Times New Roman"/>
                <w:b/>
                <w:sz w:val="24"/>
                <w:szCs w:val="24"/>
              </w:rPr>
              <w:t>: Newcastle– Ottawa Quality Assessment Scale for Cohort Studies</w:t>
            </w:r>
          </w:p>
        </w:tc>
      </w:tr>
      <w:tr w:rsidR="008C7EE7" w:rsidRPr="00F80F1B" w14:paraId="65DE5E3A" w14:textId="77777777" w:rsidTr="008C7EE7">
        <w:trPr>
          <w:gridAfter w:val="1"/>
          <w:wAfter w:w="270" w:type="dxa"/>
          <w:trHeight w:val="440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2A4D7D" w14:textId="77777777" w:rsidR="008C7EE7" w:rsidRPr="00F80F1B" w:rsidRDefault="008C7EE7" w:rsidP="00A13A28">
            <w:pPr>
              <w:pStyle w:val="NoSpacing"/>
            </w:pPr>
            <w:r w:rsidRPr="00F80F1B">
              <w:t>Authors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EBAD33" w14:textId="77777777" w:rsidR="008C7EE7" w:rsidRPr="00F80F1B" w:rsidRDefault="008C7EE7" w:rsidP="00A13A28">
            <w:pPr>
              <w:pStyle w:val="NoSpacing"/>
            </w:pPr>
            <w:r w:rsidRPr="00F80F1B">
              <w:t>Represent-ativeness of the exposed cohor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602982" w14:textId="77777777" w:rsidR="008C7EE7" w:rsidRPr="00F80F1B" w:rsidRDefault="008C7EE7" w:rsidP="00A13A28">
            <w:pPr>
              <w:pStyle w:val="NoSpacing"/>
            </w:pPr>
            <w:r w:rsidRPr="00F80F1B">
              <w:t xml:space="preserve">Selection of the </w:t>
            </w:r>
            <w:proofErr w:type="spellStart"/>
            <w:r w:rsidRPr="00F80F1B">
              <w:t>non exposed</w:t>
            </w:r>
            <w:proofErr w:type="spellEnd"/>
            <w:r w:rsidRPr="00F80F1B">
              <w:t xml:space="preserve"> cohort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2551F7" w14:textId="77777777" w:rsidR="008C7EE7" w:rsidRPr="00F80F1B" w:rsidRDefault="008C7EE7" w:rsidP="00A13A28">
            <w:pPr>
              <w:pStyle w:val="NoSpacing"/>
            </w:pPr>
            <w:r w:rsidRPr="00F80F1B">
              <w:t>Ascertain-ment of exposur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C666BF" w14:textId="77777777" w:rsidR="008C7EE7" w:rsidRPr="00F80F1B" w:rsidRDefault="008C7EE7" w:rsidP="00A13A28">
            <w:pPr>
              <w:pStyle w:val="NoSpacing"/>
            </w:pPr>
            <w:proofErr w:type="spellStart"/>
            <w:r w:rsidRPr="00F80F1B">
              <w:t>Demonstra-tion</w:t>
            </w:r>
            <w:proofErr w:type="spellEnd"/>
            <w:r w:rsidRPr="00F80F1B">
              <w:t xml:space="preserve"> that outcome not present at start</w:t>
            </w:r>
          </w:p>
        </w:tc>
        <w:tc>
          <w:tcPr>
            <w:tcW w:w="117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606416" w14:textId="77777777" w:rsidR="008C7EE7" w:rsidRPr="00F80F1B" w:rsidRDefault="008C7EE7" w:rsidP="00A13A28">
            <w:pPr>
              <w:pStyle w:val="NoSpacing"/>
            </w:pPr>
            <w:proofErr w:type="spellStart"/>
            <w:r w:rsidRPr="00F80F1B">
              <w:t>Compara-bility</w:t>
            </w:r>
            <w:proofErr w:type="spellEnd"/>
            <w:r w:rsidRPr="00F80F1B">
              <w:t xml:space="preserve"> of cohort</w:t>
            </w:r>
          </w:p>
          <w:p w14:paraId="7BEC6A65" w14:textId="77777777" w:rsidR="008C7EE7" w:rsidRPr="00F80F1B" w:rsidRDefault="008C7EE7" w:rsidP="00A13A28">
            <w:pPr>
              <w:pStyle w:val="NoSpacing"/>
            </w:pPr>
            <w:r w:rsidRPr="00F80F1B">
              <w:t>(2 points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BA8CB1" w14:textId="77777777" w:rsidR="008C7EE7" w:rsidRPr="00F80F1B" w:rsidRDefault="008C7EE7" w:rsidP="00A13A28">
            <w:pPr>
              <w:pStyle w:val="NoSpacing"/>
            </w:pPr>
            <w:r w:rsidRPr="00F80F1B">
              <w:t>Assessment of Outcom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B440A4" w14:textId="77777777" w:rsidR="008C7EE7" w:rsidRPr="00F80F1B" w:rsidRDefault="008C7EE7" w:rsidP="00A13A28">
            <w:pPr>
              <w:pStyle w:val="NoSpacing"/>
            </w:pPr>
            <w:r w:rsidRPr="00F80F1B">
              <w:t>Follow-up length adequate for outcome to occur</w:t>
            </w:r>
          </w:p>
        </w:tc>
        <w:tc>
          <w:tcPr>
            <w:tcW w:w="138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207AFE" w14:textId="77777777" w:rsidR="008C7EE7" w:rsidRPr="00F80F1B" w:rsidRDefault="008C7EE7" w:rsidP="00A13A28">
            <w:pPr>
              <w:pStyle w:val="NoSpacing"/>
            </w:pPr>
            <w:r w:rsidRPr="00F80F1B">
              <w:t>Adequacy of Follow-up of cohorts (accounted for non-index hospitals)</w:t>
            </w:r>
          </w:p>
        </w:tc>
        <w:tc>
          <w:tcPr>
            <w:tcW w:w="81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1B2A94" w14:textId="77777777" w:rsidR="008C7EE7" w:rsidRPr="00F80F1B" w:rsidRDefault="008C7EE7" w:rsidP="00A13A28">
            <w:pPr>
              <w:pStyle w:val="NoSpacing"/>
            </w:pPr>
            <w:r w:rsidRPr="00F80F1B">
              <w:t>Total Score</w:t>
            </w:r>
          </w:p>
          <w:p w14:paraId="623D5478" w14:textId="77777777" w:rsidR="008C7EE7" w:rsidRPr="00F80F1B" w:rsidRDefault="008C7EE7" w:rsidP="00A13A28">
            <w:pPr>
              <w:pStyle w:val="NoSpacing"/>
            </w:pPr>
            <w:r w:rsidRPr="00F80F1B">
              <w:t>(9 points possible)</w:t>
            </w:r>
          </w:p>
        </w:tc>
      </w:tr>
      <w:tr w:rsidR="008C7EE7" w:rsidRPr="00F80F1B" w14:paraId="743C61B2" w14:textId="77777777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1ED1C0B9" w14:textId="77777777" w:rsidR="008C7EE7" w:rsidRPr="00F80F1B" w:rsidRDefault="00224A77" w:rsidP="00A13A28">
            <w:pPr>
              <w:pStyle w:val="NoSpacing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Algheshyan</w:t>
            </w:r>
            <w:proofErr w:type="spellEnd"/>
            <w:r w:rsidR="008D2D47">
              <w:rPr>
                <w:lang w:eastAsia="zh-CN"/>
              </w:rPr>
              <w:t xml:space="preserve"> 201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FDB3107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6F4BFBF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CD2EF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7E4FEC8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70EFDF8" w14:textId="77777777" w:rsidR="008C7EE7" w:rsidRPr="00F80F1B" w:rsidRDefault="001E74A9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531FF98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A271E4B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9C2064E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737896C1" w14:textId="77777777" w:rsidR="008C7EE7" w:rsidRPr="00F80F1B" w:rsidRDefault="001E74A9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14:paraId="201AA90D" w14:textId="77777777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4B7CE5F8" w14:textId="77777777" w:rsidR="008C7EE7" w:rsidRPr="00F80F1B" w:rsidRDefault="00224A77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 xml:space="preserve">Benedetti </w:t>
            </w:r>
            <w:r w:rsidR="008D2D47">
              <w:rPr>
                <w:lang w:eastAsia="zh-CN"/>
              </w:rPr>
              <w:t>2000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8F4220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E86FBC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3135C48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C81FF5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7EBFC4" w14:textId="77777777" w:rsidR="008C7EE7" w:rsidRPr="00F80F1B" w:rsidRDefault="00B90A21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8F79CD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407EC5" w14:textId="77777777" w:rsidR="008C7EE7" w:rsidRPr="00F80F1B" w:rsidRDefault="00B90A21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4C287A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65B9B326" w14:textId="77777777" w:rsidR="008C7EE7" w:rsidRPr="00F80F1B" w:rsidRDefault="00B90A21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</w:t>
            </w:r>
          </w:p>
        </w:tc>
      </w:tr>
      <w:tr w:rsidR="008C7EE7" w:rsidRPr="00F80F1B" w14:paraId="1E8F8DEF" w14:textId="77777777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39D40EF2" w14:textId="77777777" w:rsidR="008C7EE7" w:rsidRPr="00F80F1B" w:rsidRDefault="00224A77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Bruns 2016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4E2EBC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63AD74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01F5BC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3D08C9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86D88A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2E17F4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599BBE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B8B965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0EAD046D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14:paraId="4DE38738" w14:textId="77777777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0444D67B" w14:textId="77777777" w:rsidR="008C7EE7" w:rsidRPr="00F80F1B" w:rsidRDefault="00224A77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 xml:space="preserve">De </w:t>
            </w:r>
            <w:proofErr w:type="spellStart"/>
            <w:r>
              <w:rPr>
                <w:lang w:eastAsia="zh-CN"/>
              </w:rPr>
              <w:t>visser</w:t>
            </w:r>
            <w:proofErr w:type="spellEnd"/>
            <w:r w:rsidR="008D2D47">
              <w:rPr>
                <w:lang w:eastAsia="zh-CN"/>
              </w:rPr>
              <w:t xml:space="preserve"> 2000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E4D930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6D0297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095A3D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D7818A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9191DC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9548D0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172DA0" w14:textId="77777777"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3E39B4" w14:textId="77777777"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6C387B6A" w14:textId="77777777"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14:paraId="69B7922A" w14:textId="77777777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2CC756F9" w14:textId="77777777" w:rsidR="008C7EE7" w:rsidRPr="00F80F1B" w:rsidRDefault="00224A77" w:rsidP="00A13A28">
            <w:pPr>
              <w:pStyle w:val="NoSpacing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Pelligrono</w:t>
            </w:r>
            <w:proofErr w:type="spellEnd"/>
            <w:r>
              <w:rPr>
                <w:lang w:eastAsia="zh-CN"/>
              </w:rPr>
              <w:t xml:space="preserve"> 2020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6049F2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01D1A8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D506E7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76A2D6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51BA31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60CA75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43D07C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A1E0B1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1F35B042" w14:textId="77777777"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224A77" w:rsidRPr="00F80F1B" w14:paraId="2D870D23" w14:textId="77777777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426F4C52" w14:textId="77777777" w:rsidR="00224A77" w:rsidRDefault="00224A77" w:rsidP="00A13A28">
            <w:pPr>
              <w:pStyle w:val="NoSpacing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Rompen</w:t>
            </w:r>
            <w:proofErr w:type="spellEnd"/>
            <w:r>
              <w:rPr>
                <w:lang w:eastAsia="zh-CN"/>
              </w:rPr>
              <w:t xml:space="preserve"> 2015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CFB151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D24DDD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01DE2C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B4EB03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A8D8AA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8CC500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6E89A3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A2F6A0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24DC2BBF" w14:textId="77777777" w:rsidR="00224A77" w:rsidRPr="00F80F1B" w:rsidRDefault="00224A7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</w:t>
            </w:r>
          </w:p>
        </w:tc>
      </w:tr>
    </w:tbl>
    <w:p w14:paraId="310FCDE2" w14:textId="77777777" w:rsidR="008C7EE7" w:rsidRDefault="008C7EE7">
      <w:pPr>
        <w:rPr>
          <w:rFonts w:eastAsiaTheme="minorEastAsia"/>
          <w:lang w:eastAsia="zh-CN"/>
        </w:rPr>
      </w:pPr>
    </w:p>
    <w:p w14:paraId="465A2C98" w14:textId="77777777" w:rsidR="008C7EE7" w:rsidRDefault="008C7EE7">
      <w:pPr>
        <w:rPr>
          <w:rFonts w:eastAsiaTheme="minorEastAsia"/>
          <w:lang w:eastAsia="zh-CN"/>
        </w:rPr>
      </w:pPr>
    </w:p>
    <w:p w14:paraId="0C6DA6BA" w14:textId="77777777" w:rsidR="008C7EE7" w:rsidRDefault="008C7EE7">
      <w:pPr>
        <w:rPr>
          <w:rFonts w:eastAsiaTheme="minorEastAsia"/>
          <w:lang w:eastAsia="zh-CN"/>
        </w:rPr>
      </w:pPr>
    </w:p>
    <w:p w14:paraId="65A1E970" w14:textId="77777777" w:rsidR="008C7EE7" w:rsidRDefault="008C7EE7">
      <w:pPr>
        <w:rPr>
          <w:rFonts w:eastAsiaTheme="minorEastAsia"/>
          <w:lang w:eastAsia="zh-CN"/>
        </w:rPr>
      </w:pPr>
    </w:p>
    <w:p w14:paraId="0F854C8D" w14:textId="77777777" w:rsidR="008C7EE7" w:rsidRDefault="00ED4E65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1</w:t>
      </w:r>
      <w:r w:rsidR="008C7EE7">
        <w:rPr>
          <w:rFonts w:eastAsiaTheme="minorEastAsia" w:hint="eastAsia"/>
          <w:lang w:eastAsia="zh-CN"/>
        </w:rPr>
        <w:t>: Funnel plot for publication bias</w:t>
      </w:r>
    </w:p>
    <w:p w14:paraId="07D66F0E" w14:textId="77777777" w:rsidR="008C7EE7" w:rsidRDefault="00B31817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tance Phase</w:t>
      </w:r>
    </w:p>
    <w:p w14:paraId="486F178B" w14:textId="77777777" w:rsidR="00B31817" w:rsidRDefault="00B31817" w:rsidP="00B31817">
      <w:pPr>
        <w:pStyle w:val="ListParagraph"/>
        <w:rPr>
          <w:rFonts w:eastAsiaTheme="minorEastAsia"/>
          <w:lang w:eastAsia="zh-CN"/>
        </w:rPr>
      </w:pPr>
      <w:r w:rsidRPr="00B31817">
        <w:rPr>
          <w:rFonts w:eastAsiaTheme="minorEastAsia"/>
          <w:noProof/>
          <w:lang w:val="en-US" w:eastAsia="zh-CN"/>
        </w:rPr>
        <w:drawing>
          <wp:inline distT="0" distB="0" distL="0" distR="0" wp14:anchorId="60E1D03E" wp14:editId="51FECCF0">
            <wp:extent cx="3810000" cy="25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716D2" w14:textId="77777777" w:rsidR="00E32243" w:rsidRPr="00E32243" w:rsidRDefault="00E32243" w:rsidP="00E32243">
      <w:pPr>
        <w:spacing w:before="100" w:beforeAutospacing="1" w:line="273" w:lineRule="auto"/>
        <w:rPr>
          <w:rFonts w:ascii="Times New Roman" w:eastAsia="Times New Roman" w:hAnsi="Times New Roman"/>
          <w:lang w:val="en-US" w:eastAsia="zh-CN"/>
        </w:rPr>
      </w:pPr>
    </w:p>
    <w:p w14:paraId="046362A4" w14:textId="77777777" w:rsidR="008C7EE7" w:rsidRPr="008C7EE7" w:rsidRDefault="008C7EE7" w:rsidP="008C7EE7">
      <w:pPr>
        <w:pStyle w:val="ListParagraph"/>
        <w:rPr>
          <w:rFonts w:eastAsiaTheme="minorEastAsia"/>
          <w:lang w:eastAsia="zh-CN"/>
        </w:rPr>
      </w:pPr>
    </w:p>
    <w:p w14:paraId="73CBD3B7" w14:textId="77777777" w:rsidR="008C7EE7" w:rsidRPr="008C7EE7" w:rsidRDefault="00F1375C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wing Phase</w:t>
      </w:r>
    </w:p>
    <w:p w14:paraId="6D85FEC6" w14:textId="77777777" w:rsidR="00E32243" w:rsidRDefault="00F1375C" w:rsidP="00E32243">
      <w:pPr>
        <w:pStyle w:val="ListParagraph"/>
        <w:rPr>
          <w:rFonts w:eastAsiaTheme="minorEastAsia"/>
          <w:lang w:val="en-US" w:eastAsia="zh-CN"/>
        </w:rPr>
      </w:pPr>
      <w:r w:rsidRPr="00F1375C">
        <w:rPr>
          <w:rFonts w:eastAsiaTheme="minorEastAsia"/>
          <w:noProof/>
          <w:lang w:val="en-US" w:eastAsia="zh-CN"/>
        </w:rPr>
        <w:drawing>
          <wp:inline distT="0" distB="0" distL="0" distR="0" wp14:anchorId="3708FB0A" wp14:editId="6E937F07">
            <wp:extent cx="3810000" cy="25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BF654" w14:textId="77777777" w:rsidR="005B2BFE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14:paraId="3C75CCDB" w14:textId="77777777" w:rsidR="005B2BFE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14:paraId="0E40CD52" w14:textId="77777777" w:rsidR="005B2BFE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14:paraId="67117B82" w14:textId="77777777" w:rsidR="005B2BFE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14:paraId="24BC1753" w14:textId="77777777" w:rsidR="005B2BFE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14:paraId="5ED7909C" w14:textId="77777777" w:rsidR="005B2BFE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14:paraId="0ED39920" w14:textId="77777777" w:rsidR="005B2BFE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14:paraId="3E27259A" w14:textId="77777777" w:rsidR="005B2BFE" w:rsidRPr="00B2056B" w:rsidRDefault="005B2BFE" w:rsidP="00B2056B">
      <w:pPr>
        <w:rPr>
          <w:rFonts w:eastAsiaTheme="minorEastAsia"/>
          <w:lang w:val="en-US" w:eastAsia="zh-CN"/>
        </w:rPr>
      </w:pPr>
    </w:p>
    <w:p w14:paraId="19E35D29" w14:textId="77777777" w:rsidR="008C7EE7" w:rsidRPr="008C7EE7" w:rsidRDefault="00F1375C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Cadence</w:t>
      </w:r>
    </w:p>
    <w:p w14:paraId="4279AF28" w14:textId="77777777"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14:paraId="51417363" w14:textId="77777777" w:rsidR="008C7EE7" w:rsidRDefault="000B2938" w:rsidP="008C7EE7">
      <w:pPr>
        <w:pStyle w:val="ListParagraph"/>
        <w:rPr>
          <w:rFonts w:eastAsiaTheme="minorEastAsia"/>
          <w:lang w:eastAsia="zh-CN"/>
        </w:rPr>
      </w:pPr>
      <w:r w:rsidRPr="000B2938">
        <w:rPr>
          <w:rFonts w:eastAsiaTheme="minorEastAsia"/>
          <w:noProof/>
          <w:lang w:eastAsia="zh-CN"/>
        </w:rPr>
        <w:drawing>
          <wp:inline distT="0" distB="0" distL="0" distR="0" wp14:anchorId="2B7D2BED" wp14:editId="7C0AEAA7">
            <wp:extent cx="3810000" cy="254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47F58" w14:textId="77777777"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14:paraId="7CC63FC3" w14:textId="77777777" w:rsidR="008C7EE7" w:rsidRDefault="00C25E31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>Velocity</w:t>
      </w:r>
    </w:p>
    <w:p w14:paraId="5C891226" w14:textId="77777777" w:rsidR="008C7EE7" w:rsidRDefault="000B2938" w:rsidP="008C7EE7">
      <w:pPr>
        <w:pStyle w:val="ListParagraph"/>
        <w:rPr>
          <w:rFonts w:eastAsiaTheme="minorEastAsia"/>
          <w:lang w:eastAsia="zh-CN"/>
        </w:rPr>
      </w:pPr>
      <w:r w:rsidRPr="000B2938">
        <w:rPr>
          <w:rFonts w:eastAsiaTheme="minorEastAsia"/>
          <w:noProof/>
          <w:lang w:eastAsia="zh-CN"/>
        </w:rPr>
        <w:drawing>
          <wp:inline distT="0" distB="0" distL="0" distR="0" wp14:anchorId="49D8F46A" wp14:editId="23256824">
            <wp:extent cx="3810000" cy="25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A34D1" w14:textId="77777777"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14:paraId="7E18F6CF" w14:textId="77777777" w:rsidR="00ED4E65" w:rsidRPr="00C25E31" w:rsidRDefault="00ED4E65" w:rsidP="00C25E31">
      <w:pPr>
        <w:rPr>
          <w:rFonts w:eastAsiaTheme="minorEastAsia"/>
          <w:lang w:eastAsia="zh-CN"/>
        </w:rPr>
      </w:pPr>
      <w:r w:rsidRPr="00C25E31">
        <w:rPr>
          <w:rFonts w:eastAsiaTheme="minorEastAsia" w:hint="eastAsia"/>
          <w:lang w:eastAsia="zh-CN"/>
        </w:rPr>
        <w:t>Supplementary figure 2: R</w:t>
      </w:r>
      <w:r w:rsidR="00D93DBA" w:rsidRPr="00C25E31">
        <w:rPr>
          <w:rFonts w:eastAsiaTheme="minorEastAsia" w:hint="eastAsia"/>
          <w:lang w:eastAsia="zh-CN"/>
        </w:rPr>
        <w:t>esults of leave-one-out sensiti</w:t>
      </w:r>
      <w:r w:rsidR="00D93DBA" w:rsidRPr="00C25E31">
        <w:rPr>
          <w:rFonts w:eastAsiaTheme="minorEastAsia"/>
          <w:lang w:eastAsia="zh-CN"/>
        </w:rPr>
        <w:t>v</w:t>
      </w:r>
      <w:r w:rsidRPr="00C25E31">
        <w:rPr>
          <w:rFonts w:eastAsiaTheme="minorEastAsia" w:hint="eastAsia"/>
          <w:lang w:eastAsia="zh-CN"/>
        </w:rPr>
        <w:t>ity analysis</w:t>
      </w:r>
    </w:p>
    <w:p w14:paraId="1EC16EF1" w14:textId="77777777" w:rsidR="00ED4E65" w:rsidRDefault="00ED4E65" w:rsidP="00396CA4">
      <w:pPr>
        <w:pStyle w:val="ListParagraph"/>
        <w:rPr>
          <w:rFonts w:eastAsiaTheme="minorEastAsia"/>
          <w:lang w:eastAsia="zh-CN"/>
        </w:rPr>
      </w:pPr>
    </w:p>
    <w:p w14:paraId="7DC9E43F" w14:textId="77777777" w:rsidR="00ED4E65" w:rsidRPr="00D23E82" w:rsidRDefault="007D4B69" w:rsidP="00396CA4">
      <w:pPr>
        <w:pStyle w:val="ListParagraph"/>
        <w:rPr>
          <w:rFonts w:eastAsiaTheme="minorEastAsia"/>
          <w:lang w:eastAsia="zh-CN"/>
        </w:rPr>
      </w:pPr>
      <w:r w:rsidRPr="007D4B69">
        <w:rPr>
          <w:rFonts w:eastAsiaTheme="minorEastAsia"/>
          <w:noProof/>
          <w:lang w:val="en-US" w:eastAsia="zh-CN"/>
        </w:rPr>
        <w:drawing>
          <wp:inline distT="0" distB="0" distL="0" distR="0" wp14:anchorId="6D18FA8D" wp14:editId="7250EC61">
            <wp:extent cx="5046345" cy="1233419"/>
            <wp:effectExtent l="0" t="0" r="190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23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636C7" w14:textId="77777777" w:rsidR="00ED4E65" w:rsidRPr="007F181A" w:rsidRDefault="00EF1500" w:rsidP="007F181A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Supplementary </w:t>
      </w:r>
      <w:r w:rsidR="00ED4E65">
        <w:rPr>
          <w:rFonts w:eastAsiaTheme="minorEastAsia" w:hint="eastAsia"/>
          <w:lang w:eastAsia="zh-CN"/>
        </w:rPr>
        <w:t>Figu</w:t>
      </w:r>
      <w:r w:rsidR="007F181A">
        <w:rPr>
          <w:rFonts w:eastAsiaTheme="minorEastAsia" w:hint="eastAsia"/>
          <w:lang w:eastAsia="zh-CN"/>
        </w:rPr>
        <w:t xml:space="preserve">re 2A: Forest plot for </w:t>
      </w:r>
      <w:r w:rsidR="00D23E82">
        <w:rPr>
          <w:rFonts w:eastAsiaTheme="minorEastAsia"/>
          <w:lang w:eastAsia="zh-CN"/>
        </w:rPr>
        <w:t>Stance Phase</w:t>
      </w:r>
      <w:r w:rsidR="00CA19FF">
        <w:rPr>
          <w:rFonts w:eastAsiaTheme="minorEastAsia" w:hint="eastAsia"/>
          <w:lang w:eastAsia="zh-CN"/>
        </w:rPr>
        <w:t xml:space="preserve"> after excluding study by </w:t>
      </w:r>
      <w:proofErr w:type="spellStart"/>
      <w:r w:rsidR="00D23E82">
        <w:rPr>
          <w:rFonts w:eastAsiaTheme="minorEastAsia"/>
          <w:lang w:eastAsia="zh-CN"/>
        </w:rPr>
        <w:t>Algheshyan</w:t>
      </w:r>
      <w:proofErr w:type="spellEnd"/>
      <w:r w:rsidR="00ED4E65">
        <w:rPr>
          <w:rFonts w:eastAsiaTheme="minorEastAsia" w:hint="eastAsia"/>
          <w:lang w:eastAsia="zh-CN"/>
        </w:rPr>
        <w:t xml:space="preserve"> et al. </w:t>
      </w:r>
    </w:p>
    <w:p w14:paraId="31B04DBB" w14:textId="77777777" w:rsidR="00ED4E65" w:rsidRDefault="007D4B69" w:rsidP="00396CA4">
      <w:pPr>
        <w:pStyle w:val="ListParagraph"/>
        <w:rPr>
          <w:rFonts w:eastAsiaTheme="minorEastAsia"/>
          <w:lang w:eastAsia="zh-CN"/>
        </w:rPr>
      </w:pPr>
      <w:r w:rsidRPr="007D4B69">
        <w:rPr>
          <w:rFonts w:eastAsiaTheme="minorEastAsia"/>
          <w:noProof/>
          <w:lang w:val="en-US" w:eastAsia="zh-CN"/>
        </w:rPr>
        <w:drawing>
          <wp:inline distT="0" distB="0" distL="0" distR="0" wp14:anchorId="25893A81" wp14:editId="1C9624AE">
            <wp:extent cx="5046345" cy="1233419"/>
            <wp:effectExtent l="0" t="0" r="190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23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2C5D1" w14:textId="77777777" w:rsidR="00EF1500" w:rsidRDefault="00EF1500" w:rsidP="007D4B69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F181A">
        <w:rPr>
          <w:rFonts w:eastAsiaTheme="minorEastAsia" w:hint="eastAsia"/>
          <w:lang w:eastAsia="zh-CN"/>
        </w:rPr>
        <w:t xml:space="preserve">e 2B: Forest plot for </w:t>
      </w:r>
      <w:r w:rsidR="00A9545B">
        <w:rPr>
          <w:rFonts w:eastAsiaTheme="minorEastAsia"/>
          <w:lang w:eastAsia="zh-CN"/>
        </w:rPr>
        <w:t>Stance Phase</w:t>
      </w:r>
      <w:r w:rsidR="007F181A">
        <w:rPr>
          <w:rFonts w:eastAsiaTheme="minorEastAsia" w:hint="eastAsia"/>
          <w:lang w:eastAsia="zh-CN"/>
        </w:rPr>
        <w:t xml:space="preserve"> after excluding study by </w:t>
      </w:r>
      <w:r w:rsidR="00A9545B">
        <w:rPr>
          <w:rFonts w:eastAsiaTheme="minorEastAsia"/>
          <w:lang w:eastAsia="zh-CN"/>
        </w:rPr>
        <w:t>Benedetti</w:t>
      </w:r>
      <w:r w:rsidR="007F181A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14:paraId="268BB653" w14:textId="77777777" w:rsidR="007D4B69" w:rsidRPr="007D4B69" w:rsidRDefault="007D4B69" w:rsidP="007D4B69">
      <w:pPr>
        <w:pStyle w:val="ListParagraph"/>
        <w:rPr>
          <w:rFonts w:eastAsiaTheme="minorEastAsia"/>
          <w:lang w:eastAsia="zh-CN"/>
        </w:rPr>
      </w:pPr>
    </w:p>
    <w:p w14:paraId="58DE47FF" w14:textId="77777777" w:rsidR="00EF1500" w:rsidRDefault="00D6483C" w:rsidP="00EF1500">
      <w:pPr>
        <w:pStyle w:val="ListParagraph"/>
        <w:rPr>
          <w:rFonts w:eastAsiaTheme="minorEastAsia"/>
          <w:lang w:eastAsia="zh-CN"/>
        </w:rPr>
      </w:pPr>
      <w:r w:rsidRPr="00D6483C">
        <w:rPr>
          <w:rFonts w:eastAsiaTheme="minorEastAsia"/>
          <w:noProof/>
          <w:lang w:val="en-US" w:eastAsia="zh-CN"/>
        </w:rPr>
        <w:lastRenderedPageBreak/>
        <w:drawing>
          <wp:inline distT="0" distB="0" distL="0" distR="0" wp14:anchorId="4709FB6E" wp14:editId="64FF8B18">
            <wp:extent cx="5046345" cy="1233419"/>
            <wp:effectExtent l="0" t="0" r="1905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23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CE42A" w14:textId="77777777" w:rsidR="00EF1500" w:rsidRDefault="00EF1500" w:rsidP="00EF1500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F181A">
        <w:rPr>
          <w:rFonts w:eastAsiaTheme="minorEastAsia" w:hint="eastAsia"/>
          <w:lang w:eastAsia="zh-CN"/>
        </w:rPr>
        <w:t xml:space="preserve">e 2C: Forest plot for </w:t>
      </w:r>
      <w:r w:rsidR="007D4B69">
        <w:rPr>
          <w:rFonts w:eastAsiaTheme="minorEastAsia"/>
          <w:lang w:eastAsia="zh-CN"/>
        </w:rPr>
        <w:t>Stance Phase</w:t>
      </w:r>
      <w:r w:rsidR="007F181A">
        <w:rPr>
          <w:rFonts w:eastAsiaTheme="minorEastAsia" w:hint="eastAsia"/>
          <w:lang w:eastAsia="zh-CN"/>
        </w:rPr>
        <w:t xml:space="preserve"> after excluding study by </w:t>
      </w:r>
      <w:proofErr w:type="spellStart"/>
      <w:r w:rsidR="007F181A">
        <w:rPr>
          <w:rFonts w:eastAsiaTheme="minorEastAsia"/>
          <w:lang w:eastAsia="zh-CN"/>
        </w:rPr>
        <w:t>Huth</w:t>
      </w:r>
      <w:proofErr w:type="spellEnd"/>
      <w:r w:rsidR="007F181A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14:paraId="6C4A19FD" w14:textId="77777777" w:rsidR="00D6483C" w:rsidRDefault="00D6483C" w:rsidP="00EF1500">
      <w:pPr>
        <w:pStyle w:val="ListParagraph"/>
        <w:rPr>
          <w:rFonts w:eastAsiaTheme="minorEastAsia"/>
          <w:lang w:eastAsia="zh-CN"/>
        </w:rPr>
      </w:pPr>
    </w:p>
    <w:p w14:paraId="71D3ECFA" w14:textId="77777777" w:rsidR="00D6483C" w:rsidRDefault="00D6483C" w:rsidP="00EF1500">
      <w:pPr>
        <w:pStyle w:val="ListParagraph"/>
        <w:rPr>
          <w:rFonts w:eastAsiaTheme="minorEastAsia"/>
          <w:lang w:eastAsia="zh-CN"/>
        </w:rPr>
      </w:pPr>
      <w:r w:rsidRPr="00D6483C">
        <w:rPr>
          <w:rFonts w:eastAsiaTheme="minorEastAsia"/>
          <w:noProof/>
          <w:lang w:val="en-US" w:eastAsia="zh-CN"/>
        </w:rPr>
        <w:drawing>
          <wp:inline distT="0" distB="0" distL="0" distR="0" wp14:anchorId="3A87F348" wp14:editId="0C8CE9A6">
            <wp:extent cx="5046345" cy="1233419"/>
            <wp:effectExtent l="0" t="0" r="190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23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72C94" w14:textId="77777777" w:rsidR="00D6483C" w:rsidRDefault="00D6483C" w:rsidP="00D6483C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666BB">
        <w:rPr>
          <w:rFonts w:eastAsiaTheme="minorEastAsia" w:hint="eastAsia"/>
          <w:lang w:eastAsia="zh-CN"/>
        </w:rPr>
        <w:t>e 2</w:t>
      </w:r>
      <w:r w:rsidR="007666BB">
        <w:rPr>
          <w:rFonts w:eastAsiaTheme="minorEastAsia"/>
          <w:lang w:eastAsia="zh-CN"/>
        </w:rPr>
        <w:t>D</w:t>
      </w:r>
      <w:r>
        <w:rPr>
          <w:rFonts w:eastAsiaTheme="minorEastAsia" w:hint="eastAsia"/>
          <w:lang w:eastAsia="zh-CN"/>
        </w:rPr>
        <w:t xml:space="preserve">: Forest plot for </w:t>
      </w:r>
      <w:r>
        <w:rPr>
          <w:rFonts w:eastAsiaTheme="minorEastAsia"/>
          <w:lang w:eastAsia="zh-CN"/>
        </w:rPr>
        <w:t>Stance Phase</w:t>
      </w:r>
      <w:r>
        <w:rPr>
          <w:rFonts w:eastAsiaTheme="minorEastAsia" w:hint="eastAsia"/>
          <w:lang w:eastAsia="zh-CN"/>
        </w:rPr>
        <w:t xml:space="preserve"> after excluding study by </w:t>
      </w:r>
      <w:r>
        <w:rPr>
          <w:rFonts w:eastAsiaTheme="minorEastAsia"/>
          <w:lang w:eastAsia="zh-CN"/>
        </w:rPr>
        <w:t xml:space="preserve">De </w:t>
      </w:r>
      <w:proofErr w:type="spellStart"/>
      <w:r>
        <w:rPr>
          <w:rFonts w:eastAsiaTheme="minorEastAsia"/>
          <w:lang w:eastAsia="zh-CN"/>
        </w:rPr>
        <w:t>visser</w:t>
      </w:r>
      <w:proofErr w:type="spellEnd"/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14:paraId="61B60A0C" w14:textId="77777777" w:rsidR="00E74766" w:rsidRDefault="00E74766" w:rsidP="00D6483C">
      <w:pPr>
        <w:pStyle w:val="ListParagraph"/>
        <w:rPr>
          <w:rFonts w:eastAsiaTheme="minorEastAsia"/>
          <w:lang w:eastAsia="zh-CN"/>
        </w:rPr>
      </w:pPr>
    </w:p>
    <w:p w14:paraId="1FAC57DC" w14:textId="77777777" w:rsidR="00E74766" w:rsidRDefault="00E74766" w:rsidP="00D6483C">
      <w:pPr>
        <w:pStyle w:val="ListParagraph"/>
        <w:rPr>
          <w:rFonts w:eastAsiaTheme="minorEastAsia"/>
          <w:lang w:eastAsia="zh-CN"/>
        </w:rPr>
      </w:pPr>
      <w:r w:rsidRPr="00E74766">
        <w:rPr>
          <w:rFonts w:eastAsiaTheme="minorEastAsia"/>
          <w:noProof/>
          <w:lang w:val="en-US" w:eastAsia="zh-CN"/>
        </w:rPr>
        <w:drawing>
          <wp:inline distT="0" distB="0" distL="0" distR="0" wp14:anchorId="14EC4CA4" wp14:editId="4844E00E">
            <wp:extent cx="5046345" cy="1233419"/>
            <wp:effectExtent l="0" t="0" r="190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23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3632C" w14:textId="77777777" w:rsidR="00E74766" w:rsidRDefault="00E74766" w:rsidP="00E74766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2</w:t>
      </w:r>
      <w:r>
        <w:rPr>
          <w:rFonts w:eastAsiaTheme="minorEastAsia"/>
          <w:lang w:eastAsia="zh-CN"/>
        </w:rPr>
        <w:t>E</w:t>
      </w:r>
      <w:r>
        <w:rPr>
          <w:rFonts w:eastAsiaTheme="minorEastAsia" w:hint="eastAsia"/>
          <w:lang w:eastAsia="zh-CN"/>
        </w:rPr>
        <w:t xml:space="preserve">: Forest plot for </w:t>
      </w:r>
      <w:r>
        <w:rPr>
          <w:rFonts w:eastAsiaTheme="minorEastAsia"/>
          <w:lang w:eastAsia="zh-CN"/>
        </w:rPr>
        <w:t>Stance Phase</w:t>
      </w:r>
      <w:r>
        <w:rPr>
          <w:rFonts w:eastAsiaTheme="minorEastAsia" w:hint="eastAsia"/>
          <w:lang w:eastAsia="zh-CN"/>
        </w:rPr>
        <w:t xml:space="preserve"> after excluding study by </w:t>
      </w:r>
      <w:r>
        <w:rPr>
          <w:rFonts w:eastAsiaTheme="minorEastAsia"/>
          <w:lang w:eastAsia="zh-CN"/>
        </w:rPr>
        <w:t xml:space="preserve">Pellegrino </w:t>
      </w:r>
      <w:r>
        <w:rPr>
          <w:rFonts w:eastAsiaTheme="minorEastAsia" w:hint="eastAsia"/>
          <w:lang w:eastAsia="zh-CN"/>
        </w:rPr>
        <w:t xml:space="preserve">et al. </w:t>
      </w:r>
    </w:p>
    <w:p w14:paraId="49F05711" w14:textId="77777777" w:rsidR="00EF1500" w:rsidRDefault="00EF1500" w:rsidP="00EF1500">
      <w:pPr>
        <w:pStyle w:val="ListParagraph"/>
        <w:rPr>
          <w:rFonts w:eastAsiaTheme="minorEastAsia"/>
          <w:lang w:eastAsia="zh-CN"/>
        </w:rPr>
      </w:pPr>
    </w:p>
    <w:p w14:paraId="2448F6FA" w14:textId="77777777" w:rsidR="00E74766" w:rsidRDefault="00E74766" w:rsidP="00EF1500">
      <w:pPr>
        <w:pStyle w:val="ListParagraph"/>
        <w:rPr>
          <w:rFonts w:eastAsiaTheme="minorEastAsia"/>
          <w:lang w:eastAsia="zh-CN"/>
        </w:rPr>
      </w:pPr>
    </w:p>
    <w:p w14:paraId="1E379975" w14:textId="77777777" w:rsidR="00E74766" w:rsidRDefault="00E74766" w:rsidP="00EF1500">
      <w:pPr>
        <w:pStyle w:val="ListParagraph"/>
        <w:rPr>
          <w:rFonts w:eastAsiaTheme="minorEastAsia"/>
          <w:lang w:eastAsia="zh-CN"/>
        </w:rPr>
      </w:pPr>
    </w:p>
    <w:p w14:paraId="5606DFAA" w14:textId="77777777" w:rsidR="00E74766" w:rsidRDefault="00E74766" w:rsidP="00EF1500">
      <w:pPr>
        <w:pStyle w:val="ListParagraph"/>
        <w:rPr>
          <w:rFonts w:eastAsiaTheme="minorEastAsia"/>
          <w:lang w:eastAsia="zh-CN"/>
        </w:rPr>
      </w:pPr>
      <w:r w:rsidRPr="00E74766">
        <w:rPr>
          <w:rFonts w:eastAsiaTheme="minorEastAsia"/>
          <w:noProof/>
          <w:lang w:val="en-US" w:eastAsia="zh-CN"/>
        </w:rPr>
        <w:drawing>
          <wp:inline distT="0" distB="0" distL="0" distR="0" wp14:anchorId="155466EF" wp14:editId="61FD9D3D">
            <wp:extent cx="5046345" cy="1233419"/>
            <wp:effectExtent l="0" t="0" r="1905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23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F6582" w14:textId="77777777" w:rsidR="00E74766" w:rsidRDefault="00E74766" w:rsidP="00E74766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2</w:t>
      </w:r>
      <w:r>
        <w:rPr>
          <w:rFonts w:eastAsiaTheme="minorEastAsia"/>
          <w:lang w:eastAsia="zh-CN"/>
        </w:rPr>
        <w:t>F</w:t>
      </w:r>
      <w:r>
        <w:rPr>
          <w:rFonts w:eastAsiaTheme="minorEastAsia" w:hint="eastAsia"/>
          <w:lang w:eastAsia="zh-CN"/>
        </w:rPr>
        <w:t xml:space="preserve">: Forest plot for </w:t>
      </w:r>
      <w:r>
        <w:rPr>
          <w:rFonts w:eastAsiaTheme="minorEastAsia"/>
          <w:lang w:eastAsia="zh-CN"/>
        </w:rPr>
        <w:t>Stance Phase</w:t>
      </w:r>
      <w:r>
        <w:rPr>
          <w:rFonts w:eastAsiaTheme="minorEastAsia" w:hint="eastAsia"/>
          <w:lang w:eastAsia="zh-CN"/>
        </w:rPr>
        <w:t xml:space="preserve"> after excluding study by </w:t>
      </w:r>
      <w:proofErr w:type="spellStart"/>
      <w:r>
        <w:rPr>
          <w:rFonts w:eastAsiaTheme="minorEastAsia"/>
          <w:lang w:eastAsia="zh-CN"/>
        </w:rPr>
        <w:t>Rompen</w:t>
      </w:r>
      <w:proofErr w:type="spellEnd"/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14:paraId="29A60385" w14:textId="77777777" w:rsidR="00E74766" w:rsidRDefault="00E74766" w:rsidP="00EF1500">
      <w:pPr>
        <w:pStyle w:val="ListParagraph"/>
        <w:rPr>
          <w:rFonts w:eastAsiaTheme="minorEastAsia"/>
          <w:lang w:eastAsia="zh-CN"/>
        </w:rPr>
      </w:pPr>
    </w:p>
    <w:sectPr w:rsidR="00E74766" w:rsidSect="008C7EE7">
      <w:footerReference w:type="default" r:id="rId18"/>
      <w:pgSz w:w="11907" w:h="16839" w:code="9"/>
      <w:pgMar w:top="1440" w:right="2520" w:bottom="25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14B75" w14:textId="77777777" w:rsidR="008F23BA" w:rsidRDefault="008F23BA" w:rsidP="008C7EE7">
      <w:pPr>
        <w:spacing w:after="0" w:line="240" w:lineRule="auto"/>
      </w:pPr>
      <w:r>
        <w:separator/>
      </w:r>
    </w:p>
  </w:endnote>
  <w:endnote w:type="continuationSeparator" w:id="0">
    <w:p w14:paraId="2ADD5029" w14:textId="77777777" w:rsidR="008F23BA" w:rsidRDefault="008F23BA" w:rsidP="008C7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6F10E" w14:textId="77777777" w:rsidR="008C7EE7" w:rsidRDefault="008C7EE7">
    <w:pPr>
      <w:pStyle w:val="Footer"/>
      <w:rPr>
        <w:rFonts w:eastAsiaTheme="minorEastAsia"/>
        <w:lang w:eastAsia="zh-CN"/>
      </w:rPr>
    </w:pPr>
  </w:p>
  <w:p w14:paraId="4BEA6939" w14:textId="77777777" w:rsidR="008C7EE7" w:rsidRDefault="008C7EE7">
    <w:pPr>
      <w:pStyle w:val="Footer"/>
      <w:rPr>
        <w:rFonts w:eastAsiaTheme="minorEastAsia"/>
        <w:lang w:eastAsia="zh-CN"/>
      </w:rPr>
    </w:pPr>
  </w:p>
  <w:p w14:paraId="7AD37FF4" w14:textId="77777777" w:rsidR="008C7EE7" w:rsidRDefault="008C7EE7">
    <w:pPr>
      <w:pStyle w:val="Footer"/>
      <w:rPr>
        <w:rFonts w:eastAsiaTheme="minorEastAsia"/>
        <w:lang w:eastAsia="zh-CN"/>
      </w:rPr>
    </w:pPr>
  </w:p>
  <w:p w14:paraId="1EE0A216" w14:textId="77777777" w:rsidR="008C7EE7" w:rsidRPr="008C7EE7" w:rsidRDefault="008C7EE7">
    <w:pPr>
      <w:pStyle w:val="Footer"/>
      <w:rPr>
        <w:rFonts w:eastAsiaTheme="minorEastAsia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FCB0E" w14:textId="77777777" w:rsidR="008F23BA" w:rsidRDefault="008F23BA" w:rsidP="008C7EE7">
      <w:pPr>
        <w:spacing w:after="0" w:line="240" w:lineRule="auto"/>
      </w:pPr>
      <w:r>
        <w:separator/>
      </w:r>
    </w:p>
  </w:footnote>
  <w:footnote w:type="continuationSeparator" w:id="0">
    <w:p w14:paraId="55FF0548" w14:textId="77777777" w:rsidR="008F23BA" w:rsidRDefault="008F23BA" w:rsidP="008C7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63123"/>
    <w:multiLevelType w:val="hybridMultilevel"/>
    <w:tmpl w:val="AB9858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550D4"/>
    <w:multiLevelType w:val="hybridMultilevel"/>
    <w:tmpl w:val="26E68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54603"/>
    <w:multiLevelType w:val="hybridMultilevel"/>
    <w:tmpl w:val="6898F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tDQxMzAyNzcxMzZQ0lEKTi0uzszPAykwrgUAz+6IrywAAAA="/>
  </w:docVars>
  <w:rsids>
    <w:rsidRoot w:val="001F49DB"/>
    <w:rsid w:val="00006F21"/>
    <w:rsid w:val="00065C4A"/>
    <w:rsid w:val="000B2938"/>
    <w:rsid w:val="000E443A"/>
    <w:rsid w:val="00135CB5"/>
    <w:rsid w:val="00145535"/>
    <w:rsid w:val="00155745"/>
    <w:rsid w:val="001D4692"/>
    <w:rsid w:val="001E74A9"/>
    <w:rsid w:val="001F49DB"/>
    <w:rsid w:val="00206D4E"/>
    <w:rsid w:val="00222B1B"/>
    <w:rsid w:val="00224A77"/>
    <w:rsid w:val="002300D8"/>
    <w:rsid w:val="002451DD"/>
    <w:rsid w:val="0027481A"/>
    <w:rsid w:val="00277A83"/>
    <w:rsid w:val="00286559"/>
    <w:rsid w:val="002F479C"/>
    <w:rsid w:val="003103F5"/>
    <w:rsid w:val="00342549"/>
    <w:rsid w:val="0035157A"/>
    <w:rsid w:val="00384810"/>
    <w:rsid w:val="00396CA4"/>
    <w:rsid w:val="00421DD2"/>
    <w:rsid w:val="0043727B"/>
    <w:rsid w:val="004A6FB4"/>
    <w:rsid w:val="00503D16"/>
    <w:rsid w:val="00507B19"/>
    <w:rsid w:val="00516CBF"/>
    <w:rsid w:val="005178F9"/>
    <w:rsid w:val="00543401"/>
    <w:rsid w:val="00550556"/>
    <w:rsid w:val="005B2BFE"/>
    <w:rsid w:val="005C1F9A"/>
    <w:rsid w:val="00624381"/>
    <w:rsid w:val="006259D7"/>
    <w:rsid w:val="006362A4"/>
    <w:rsid w:val="0066680D"/>
    <w:rsid w:val="0068704A"/>
    <w:rsid w:val="006D0D72"/>
    <w:rsid w:val="006F7540"/>
    <w:rsid w:val="00736D10"/>
    <w:rsid w:val="0075262C"/>
    <w:rsid w:val="007666BB"/>
    <w:rsid w:val="00786E76"/>
    <w:rsid w:val="007A1AE3"/>
    <w:rsid w:val="007D4B69"/>
    <w:rsid w:val="007F181A"/>
    <w:rsid w:val="008C7EE7"/>
    <w:rsid w:val="008D2D47"/>
    <w:rsid w:val="008F23BA"/>
    <w:rsid w:val="00934C92"/>
    <w:rsid w:val="009B09F4"/>
    <w:rsid w:val="00A373F9"/>
    <w:rsid w:val="00A5760D"/>
    <w:rsid w:val="00A60CD7"/>
    <w:rsid w:val="00A82517"/>
    <w:rsid w:val="00A87229"/>
    <w:rsid w:val="00A9545B"/>
    <w:rsid w:val="00B04431"/>
    <w:rsid w:val="00B2056B"/>
    <w:rsid w:val="00B31817"/>
    <w:rsid w:val="00B90A21"/>
    <w:rsid w:val="00B9483A"/>
    <w:rsid w:val="00BB0DC3"/>
    <w:rsid w:val="00BF055A"/>
    <w:rsid w:val="00C01E16"/>
    <w:rsid w:val="00C25E31"/>
    <w:rsid w:val="00C407C9"/>
    <w:rsid w:val="00CA19FF"/>
    <w:rsid w:val="00CD06B2"/>
    <w:rsid w:val="00CE1298"/>
    <w:rsid w:val="00CF132B"/>
    <w:rsid w:val="00D2061A"/>
    <w:rsid w:val="00D23E82"/>
    <w:rsid w:val="00D6483C"/>
    <w:rsid w:val="00D64EDE"/>
    <w:rsid w:val="00D86C51"/>
    <w:rsid w:val="00D93DBA"/>
    <w:rsid w:val="00DA3092"/>
    <w:rsid w:val="00E0402C"/>
    <w:rsid w:val="00E32243"/>
    <w:rsid w:val="00E32704"/>
    <w:rsid w:val="00E329D5"/>
    <w:rsid w:val="00E74766"/>
    <w:rsid w:val="00ED0F0B"/>
    <w:rsid w:val="00ED4E65"/>
    <w:rsid w:val="00EF1500"/>
    <w:rsid w:val="00F1375C"/>
    <w:rsid w:val="00F56D45"/>
    <w:rsid w:val="00F743FD"/>
    <w:rsid w:val="00F80F1B"/>
    <w:rsid w:val="00FA4331"/>
    <w:rsid w:val="00FB6E46"/>
    <w:rsid w:val="00FD45D7"/>
    <w:rsid w:val="00FE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447FF"/>
  <w15:docId w15:val="{2348F826-65E5-41C9-A4E5-6CA6FB34F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9DB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9DB"/>
    <w:pPr>
      <w:ind w:left="720"/>
      <w:contextualSpacing/>
    </w:pPr>
  </w:style>
  <w:style w:type="paragraph" w:styleId="NoSpacing">
    <w:name w:val="No Spacing"/>
    <w:uiPriority w:val="1"/>
    <w:qFormat/>
    <w:rsid w:val="002F479C"/>
    <w:pPr>
      <w:spacing w:after="0" w:line="240" w:lineRule="auto"/>
    </w:pPr>
    <w:rPr>
      <w:rFonts w:ascii="Cambria" w:eastAsia="Cambria" w:hAnsi="Cambria" w:cs="Times New Roman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E7"/>
    <w:rPr>
      <w:rFonts w:ascii="Tahoma" w:eastAsia="Cambria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E7"/>
    <w:rPr>
      <w:rFonts w:ascii="Cambria" w:eastAsia="Cambria" w:hAnsi="Cambria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E7"/>
    <w:rPr>
      <w:rFonts w:ascii="Cambria" w:eastAsia="Cambria" w:hAnsi="Cambria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EFE757B9-E241-4B35-8272-1C139C38C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4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udrey Danquah</cp:lastModifiedBy>
  <cp:revision>82</cp:revision>
  <dcterms:created xsi:type="dcterms:W3CDTF">2020-07-22T06:22:00Z</dcterms:created>
  <dcterms:modified xsi:type="dcterms:W3CDTF">2023-08-30T11:25:00Z</dcterms:modified>
</cp:coreProperties>
</file>